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rPr/>
      </w:pPr>
      <w:r>
        <w:rPr>
          <w:rFonts w:cs="Times New Roman" w:ascii="Times New Roman" w:hAnsi="Times New Roman"/>
          <w:b/>
          <w:color w:val="000000"/>
        </w:rPr>
        <w:t xml:space="preserve">Weighted scoring for the selection of candidate genes in 2E5-2F3 </w:t>
      </w:r>
    </w:p>
    <w:p>
      <w:pPr>
        <w:pStyle w:val="Normal"/>
        <w:spacing w:lineRule="auto" w:line="480"/>
        <w:ind w:firstLine="720"/>
        <w:jc w:val="both"/>
        <w:rPr/>
      </w:pPr>
      <w:r>
        <w:rPr/>
        <w:t>The 146 known genes in the chromosome 2 DFR were analyzed by two filters: the function-based filter and the cancer expression signature-based filter. A weighted score was assigned to each gene at every step of each filter.</w:t>
      </w:r>
    </w:p>
    <w:p>
      <w:pPr>
        <w:pStyle w:val="TextBody"/>
        <w:spacing w:lineRule="auto" w:line="48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function-based filter utilized the gene ontology database (GO db), Ingenuity pathway analysis (IPA, http://www.ingenuity.com/), and PubMed searches.  If a gene had a hit in any one of these databases for a metastasis suppressor term designated by us, a score of one was added to the gene.  We chose the following terms because they are conserved across known metastasis suppressor genes:  growth, proliferation, adhesion, cytoskeletal, and actin.  A total score was calculated for each gene after searching all three databases.  The sign of the score was determined by information obtained from PubMed.  If evidence of down-regulation of a candidate gene was reported in high-grade tumors or metastatic tumors, a negative sign was prefixed to the gene score. Eleven candidate genes were selected based on final total weight score cutoff  of &lt;-3.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The cancer expression signature filter utilized the EXALT database that contains thousands of pre-computed expression signatures from published cancer studies (ref).  The 146 gene symbols were used to query this signature database, and only signatures containing input genes with down-regulation in tumor samples were retrieved.  Scores were assigned to each gene based on the number of signature hits.  A total of 22 candidate genes were selected with scores greater than 0. </w:t>
      </w:r>
    </w:p>
    <w:p>
      <w:pPr>
        <w:pStyle w:val="Normal"/>
        <w:spacing w:lineRule="auto" w:line="480"/>
        <w:ind w:firstLine="720"/>
        <w:jc w:val="both"/>
        <w:rPr/>
      </w:pPr>
      <w:r>
        <w:rPr/>
        <w:t>The gene lists from the functional filter and the EXALT filter were combined and the absolute values of total weight scores were added together.  The final top 4 candidate genes (</w:t>
      </w:r>
      <w:r>
        <w:rPr>
          <w:i/>
        </w:rPr>
        <w:t>Slc27a2, Mal, Snrpb</w:t>
      </w:r>
      <w:r>
        <w:rPr/>
        <w:t xml:space="preserve">, and </w:t>
      </w:r>
      <w:r>
        <w:rPr>
          <w:i/>
        </w:rPr>
        <w:t>Rassf2</w:t>
      </w:r>
      <w:r>
        <w:rPr/>
        <w:t>) were selected because they had the highest scores (&gt;7).  Two of the genes (</w:t>
      </w:r>
      <w:r>
        <w:rPr>
          <w:i/>
        </w:rPr>
        <w:t xml:space="preserve">Rassf2 </w:t>
      </w:r>
      <w:r>
        <w:rPr/>
        <w:t xml:space="preserve">and </w:t>
      </w:r>
      <w:r>
        <w:rPr>
          <w:i/>
        </w:rPr>
        <w:t>Mal</w:t>
      </w:r>
      <w:r>
        <w:rPr/>
        <w:t>) were identified by both of the parallel filters, while the other two (</w:t>
      </w:r>
      <w:r>
        <w:rPr>
          <w:i/>
        </w:rPr>
        <w:t>Slc27a2</w:t>
      </w:r>
      <w:r>
        <w:rPr/>
        <w:t xml:space="preserve"> and </w:t>
      </w:r>
      <w:r>
        <w:rPr>
          <w:i/>
        </w:rPr>
        <w:t>Snrpb</w:t>
      </w:r>
      <w:r>
        <w:rPr/>
        <w:t>) were identified by the cancer expression signature filter onl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color w:val="FF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13:18:00Z</dcterms:created>
  <dc:creator>ktsuch</dc:creator>
  <dc:description/>
  <cp:keywords/>
  <dc:language>en-US</dc:language>
  <cp:lastModifiedBy>harr04</cp:lastModifiedBy>
  <dcterms:modified xsi:type="dcterms:W3CDTF">2009-10-08T13:18:00Z</dcterms:modified>
  <cp:revision>2</cp:revision>
  <dc:subject/>
  <dc:title>Description of the weighted scoring for the selection of candidate genes in 2E5-2F3 </dc:title>
</cp:coreProperties>
</file>